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86" w:rsidRPr="00F331EB" w:rsidRDefault="00F331EB" w:rsidP="008A1786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F331E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E03A2" w:rsidRPr="000E03A2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5</w:t>
      </w:r>
      <w:r w:rsidRPr="00F331E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B2449A" w:rsidRPr="00F331EB">
        <w:rPr>
          <w:rFonts w:ascii="Times New Roman" w:hAnsi="Times New Roman"/>
          <w:b/>
          <w:sz w:val="24"/>
          <w:szCs w:val="24"/>
        </w:rPr>
        <w:t>:</w:t>
      </w:r>
      <w:bookmarkStart w:id="0" w:name="_GoBack"/>
      <w:r w:rsidRPr="00F331E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E9120F" w:rsidRPr="00F331EB">
        <w:rPr>
          <w:rFonts w:ascii="Times New Roman" w:hAnsi="Times New Roman"/>
          <w:b/>
          <w:sz w:val="24"/>
          <w:szCs w:val="24"/>
        </w:rPr>
        <w:t>GO enrichment analysis of the target genes</w:t>
      </w:r>
      <w:r w:rsidR="00D97B40" w:rsidRPr="00F331EB">
        <w:rPr>
          <w:rFonts w:ascii="Times New Roman" w:eastAsiaTheme="minorEastAsia" w:hAnsi="Times New Roman"/>
          <w:b/>
          <w:sz w:val="24"/>
          <w:szCs w:val="24"/>
        </w:rPr>
        <w:t>.</w:t>
      </w:r>
      <w:bookmarkEnd w:id="0"/>
    </w:p>
    <w:tbl>
      <w:tblPr>
        <w:tblW w:w="8428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15"/>
        <w:gridCol w:w="4820"/>
        <w:gridCol w:w="865"/>
        <w:gridCol w:w="1028"/>
      </w:tblGrid>
      <w:tr w:rsidR="005B7B90" w:rsidRPr="00F331EB" w:rsidTr="00F331EB">
        <w:trPr>
          <w:trHeight w:val="270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Count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B7B90" w:rsidRPr="00F331EB" w:rsidTr="00F331EB">
        <w:trPr>
          <w:trHeight w:val="270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intracellular signal transductio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B90" w:rsidRPr="00F331EB" w:rsidRDefault="005B7B90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23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nervous system development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37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hospholipid biosynthetic proces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transcription, DNA-templated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regulation of circadian rhythm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hosphatidylinositol biosynthetic process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29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35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38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4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regulation of protein heterodimerization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eye development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actin cytoskeleton organization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6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rotein transport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hideMark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BP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signal transduction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78</w:t>
            </w:r>
          </w:p>
        </w:tc>
      </w:tr>
      <w:tr w:rsidR="005B7B90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vAlign w:val="bottom"/>
          </w:tcPr>
          <w:p w:rsidR="005B7B90" w:rsidRPr="00F331EB" w:rsidRDefault="005B7B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5B7B90" w:rsidRPr="00F331EB" w:rsidRDefault="005B7B9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5B7B90" w:rsidRPr="00F331EB" w:rsidRDefault="005B7B90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B7B90" w:rsidRPr="00F331EB" w:rsidRDefault="005B7B90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early endosom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neuron projection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2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synaptic vesicl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86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lgi membran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endosom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23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hagocytic vesicl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cytoplasm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28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endoplasmic reticulum membran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39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lamellipodium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lgi apparatus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56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endoplasmic reticulum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membrane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96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CC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nucleus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  <w:vAlign w:val="bottom"/>
          </w:tcPr>
          <w:p w:rsidR="00297E23" w:rsidRPr="00F331EB" w:rsidRDefault="00297E23" w:rsidP="00297E23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rotein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91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016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transcription factor activity, sequence-specific DNA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1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metal ion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38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zinc ion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48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ubiquitin protein ligase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lastRenderedPageBreak/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protein serine/threonine kinase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078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SNAP receptor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SNARE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sequence-specific DNA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myosin V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vitamin D response element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histone deacetylase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-acylglycerol-3-phosphate O-acyltransferase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ubiquitin-protein transferase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chemorepellent activity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297E23" w:rsidRPr="00F331EB" w:rsidTr="00F331EB">
        <w:trPr>
          <w:trHeight w:val="270"/>
        </w:trPr>
        <w:tc>
          <w:tcPr>
            <w:tcW w:w="1715" w:type="dxa"/>
            <w:shd w:val="clear" w:color="auto" w:fill="auto"/>
            <w:noWrap/>
          </w:tcPr>
          <w:p w:rsidR="00297E23" w:rsidRPr="00F331EB" w:rsidRDefault="00297E23">
            <w:pPr>
              <w:rPr>
                <w:rFonts w:ascii="Times New Roman" w:hAnsi="Times New Roman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GOTERM_MF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297E23" w:rsidRPr="00F331EB" w:rsidRDefault="00297E23">
            <w:pPr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DNA binding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297E23" w:rsidRPr="00F331EB" w:rsidRDefault="00297E23" w:rsidP="00E7044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1EB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</w:tr>
    </w:tbl>
    <w:p w:rsidR="008A1786" w:rsidRPr="00F331EB" w:rsidRDefault="008A1786" w:rsidP="008A1786">
      <w:pPr>
        <w:jc w:val="left"/>
        <w:rPr>
          <w:rFonts w:ascii="Times New Roman" w:hAnsi="Times New Roman"/>
        </w:rPr>
      </w:pPr>
    </w:p>
    <w:sectPr w:rsidR="008A1786" w:rsidRPr="00F331EB" w:rsidSect="00DC1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B11" w:rsidRDefault="00FD5B11" w:rsidP="00633B34">
      <w:r>
        <w:separator/>
      </w:r>
    </w:p>
  </w:endnote>
  <w:endnote w:type="continuationSeparator" w:id="1">
    <w:p w:rsidR="00FD5B11" w:rsidRDefault="00FD5B11" w:rsidP="00633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B11" w:rsidRDefault="00FD5B11" w:rsidP="00633B34">
      <w:r>
        <w:separator/>
      </w:r>
    </w:p>
  </w:footnote>
  <w:footnote w:type="continuationSeparator" w:id="1">
    <w:p w:rsidR="00FD5B11" w:rsidRDefault="00FD5B11" w:rsidP="00633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786"/>
    <w:rsid w:val="000A0A1D"/>
    <w:rsid w:val="000E03A2"/>
    <w:rsid w:val="00185356"/>
    <w:rsid w:val="0019600E"/>
    <w:rsid w:val="00196D64"/>
    <w:rsid w:val="00297E23"/>
    <w:rsid w:val="00307BA8"/>
    <w:rsid w:val="003902A2"/>
    <w:rsid w:val="003A63E2"/>
    <w:rsid w:val="004177ED"/>
    <w:rsid w:val="0053001F"/>
    <w:rsid w:val="005B7B90"/>
    <w:rsid w:val="00633B34"/>
    <w:rsid w:val="006B5DB0"/>
    <w:rsid w:val="006C7562"/>
    <w:rsid w:val="00721BB3"/>
    <w:rsid w:val="00796406"/>
    <w:rsid w:val="007B0DD7"/>
    <w:rsid w:val="00873B70"/>
    <w:rsid w:val="008A1786"/>
    <w:rsid w:val="008B39F0"/>
    <w:rsid w:val="008E0112"/>
    <w:rsid w:val="00B14D6E"/>
    <w:rsid w:val="00B2449A"/>
    <w:rsid w:val="00B7691B"/>
    <w:rsid w:val="00B77CCC"/>
    <w:rsid w:val="00C76309"/>
    <w:rsid w:val="00D512C7"/>
    <w:rsid w:val="00D97B40"/>
    <w:rsid w:val="00DC1920"/>
    <w:rsid w:val="00E7044A"/>
    <w:rsid w:val="00E756D4"/>
    <w:rsid w:val="00E9120F"/>
    <w:rsid w:val="00F029CB"/>
    <w:rsid w:val="00F331EB"/>
    <w:rsid w:val="00FD5B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7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B34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B34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1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7_64</cp:lastModifiedBy>
  <cp:revision>24</cp:revision>
  <dcterms:created xsi:type="dcterms:W3CDTF">2019-07-01T15:26:00Z</dcterms:created>
  <dcterms:modified xsi:type="dcterms:W3CDTF">2021-11-29T14:31:00Z</dcterms:modified>
</cp:coreProperties>
</file>